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DFAE6F" w14:textId="77777777" w:rsidR="000412C7" w:rsidRPr="00C27A8B" w:rsidRDefault="000412C7" w:rsidP="000412C7">
      <w:pPr>
        <w:jc w:val="center"/>
        <w:rPr>
          <w:rFonts w:ascii="LiberationSans" w:hAnsi="LiberationSans" w:hint="eastAsia"/>
          <w:color w:val="262626"/>
          <w:sz w:val="28"/>
          <w:szCs w:val="28"/>
        </w:rPr>
      </w:pPr>
      <w:r>
        <w:rPr>
          <w:rFonts w:ascii="LiberationSans" w:hAnsi="LiberationSans" w:hint="eastAsia"/>
          <w:color w:val="262626"/>
          <w:sz w:val="28"/>
          <w:szCs w:val="28"/>
        </w:rPr>
        <w:t xml:space="preserve">Table </w:t>
      </w:r>
      <w:r w:rsidR="00AB0AF0">
        <w:rPr>
          <w:rFonts w:ascii="LiberationSans" w:hAnsi="LiberationSans" w:hint="eastAsia"/>
          <w:color w:val="262626"/>
          <w:sz w:val="28"/>
          <w:szCs w:val="28"/>
        </w:rPr>
        <w:t>S7</w:t>
      </w:r>
      <w:r>
        <w:rPr>
          <w:rFonts w:ascii="LiberationSans" w:hAnsi="LiberationSans" w:hint="eastAsia"/>
          <w:color w:val="262626"/>
          <w:sz w:val="28"/>
          <w:szCs w:val="28"/>
        </w:rPr>
        <w:t xml:space="preserve"> ChIP-qPCR primers</w:t>
      </w:r>
    </w:p>
    <w:tbl>
      <w:tblPr>
        <w:tblW w:w="865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46"/>
        <w:gridCol w:w="2268"/>
        <w:gridCol w:w="425"/>
        <w:gridCol w:w="3685"/>
        <w:gridCol w:w="1134"/>
      </w:tblGrid>
      <w:tr w:rsidR="000412C7" w:rsidRPr="000F4E7E" w14:paraId="4D8512F7" w14:textId="77777777" w:rsidTr="000412C7">
        <w:trPr>
          <w:trHeight w:val="20"/>
          <w:jc w:val="center"/>
        </w:trPr>
        <w:tc>
          <w:tcPr>
            <w:tcW w:w="1146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433A234" w14:textId="77777777" w:rsidR="000412C7" w:rsidRPr="000F4E7E" w:rsidRDefault="000412C7" w:rsidP="00557EF2">
            <w:pPr>
              <w:spacing w:before="0" w:after="0" w:line="240" w:lineRule="auto"/>
              <w:jc w:val="center"/>
              <w:rPr>
                <w:rFonts w:ascii="Times New Roman" w:hAnsi="Times New Roman"/>
                <w:b/>
                <w:sz w:val="21"/>
                <w:szCs w:val="21"/>
              </w:rPr>
            </w:pPr>
            <w:r w:rsidRPr="000F4E7E">
              <w:rPr>
                <w:rFonts w:ascii="Times New Roman" w:hAnsi="Times New Roman"/>
                <w:b/>
                <w:sz w:val="21"/>
                <w:szCs w:val="21"/>
              </w:rPr>
              <w:t>Gene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BE2827A" w14:textId="77777777" w:rsidR="000412C7" w:rsidRPr="000F4E7E" w:rsidRDefault="000412C7" w:rsidP="00557EF2">
            <w:pPr>
              <w:spacing w:before="0" w:after="0" w:line="240" w:lineRule="auto"/>
              <w:jc w:val="center"/>
              <w:rPr>
                <w:rFonts w:ascii="Times New Roman" w:hAnsi="Times New Roman"/>
                <w:b/>
                <w:sz w:val="21"/>
                <w:szCs w:val="21"/>
              </w:rPr>
            </w:pPr>
            <w:r>
              <w:rPr>
                <w:rFonts w:ascii="Times New Roman" w:hAnsi="Times New Roman"/>
                <w:b/>
                <w:sz w:val="21"/>
                <w:szCs w:val="21"/>
              </w:rPr>
              <w:t xml:space="preserve">GenBank </w:t>
            </w:r>
            <w:r>
              <w:rPr>
                <w:rFonts w:ascii="Times New Roman" w:hAnsi="Times New Roman" w:hint="eastAsia"/>
                <w:b/>
                <w:sz w:val="21"/>
                <w:szCs w:val="21"/>
              </w:rPr>
              <w:t>a</w:t>
            </w:r>
            <w:r w:rsidRPr="00A803AE">
              <w:rPr>
                <w:rFonts w:ascii="Times New Roman" w:hAnsi="Times New Roman"/>
                <w:b/>
                <w:sz w:val="21"/>
                <w:szCs w:val="21"/>
              </w:rPr>
              <w:t>ccession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BB45724" w14:textId="77777777" w:rsidR="000412C7" w:rsidRPr="000F4E7E" w:rsidRDefault="000412C7" w:rsidP="00557EF2">
            <w:pPr>
              <w:spacing w:before="0" w:after="0" w:line="240" w:lineRule="auto"/>
              <w:jc w:val="center"/>
              <w:rPr>
                <w:rFonts w:ascii="Times New Roman" w:hAnsi="Times New Roman"/>
                <w:b/>
                <w:sz w:val="21"/>
                <w:szCs w:val="21"/>
              </w:rPr>
            </w:pP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07FCB3B" w14:textId="77777777" w:rsidR="000412C7" w:rsidRPr="000F4E7E" w:rsidRDefault="000412C7" w:rsidP="00557EF2">
            <w:pPr>
              <w:spacing w:before="0" w:after="0" w:line="240" w:lineRule="auto"/>
              <w:jc w:val="center"/>
              <w:rPr>
                <w:rFonts w:ascii="Times New Roman" w:hAnsi="Times New Roman"/>
                <w:b/>
                <w:sz w:val="21"/>
                <w:szCs w:val="21"/>
              </w:rPr>
            </w:pPr>
            <w:r w:rsidRPr="000F4E7E">
              <w:rPr>
                <w:rFonts w:ascii="Times New Roman" w:hAnsi="Times New Roman"/>
                <w:b/>
                <w:sz w:val="21"/>
                <w:szCs w:val="21"/>
              </w:rPr>
              <w:t>Primer sequence (5'-3'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1A47763" w14:textId="77777777" w:rsidR="000412C7" w:rsidRPr="000F4E7E" w:rsidRDefault="000412C7" w:rsidP="00557EF2">
            <w:pPr>
              <w:spacing w:before="0" w:after="0" w:line="240" w:lineRule="auto"/>
              <w:jc w:val="center"/>
              <w:rPr>
                <w:sz w:val="21"/>
                <w:szCs w:val="21"/>
              </w:rPr>
            </w:pPr>
            <w:r w:rsidRPr="000F4E7E">
              <w:rPr>
                <w:rFonts w:ascii="Times New Roman" w:hAnsi="Times New Roman"/>
                <w:b/>
                <w:sz w:val="21"/>
                <w:szCs w:val="21"/>
              </w:rPr>
              <w:t>Product size</w:t>
            </w:r>
          </w:p>
        </w:tc>
      </w:tr>
      <w:tr w:rsidR="000412C7" w:rsidRPr="000F4E7E" w14:paraId="4BBA55F3" w14:textId="77777777" w:rsidTr="000412C7">
        <w:trPr>
          <w:trHeight w:val="20"/>
          <w:jc w:val="center"/>
        </w:trPr>
        <w:tc>
          <w:tcPr>
            <w:tcW w:w="114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5356D45" w14:textId="77777777" w:rsidR="000412C7" w:rsidRPr="0035511F" w:rsidRDefault="000412C7" w:rsidP="00557EF2">
            <w:pPr>
              <w:spacing w:before="0"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r w:rsidRPr="0035511F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APOV1</w:t>
            </w:r>
          </w:p>
        </w:tc>
        <w:tc>
          <w:tcPr>
            <w:tcW w:w="226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DAD93E1" w14:textId="77777777" w:rsidR="000412C7" w:rsidRPr="000F4E7E" w:rsidRDefault="000412C7" w:rsidP="00557EF2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 w:rsidRPr="00733AD6"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NM_205483.2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70F1833" w14:textId="77777777" w:rsidR="000412C7" w:rsidRPr="000F4E7E" w:rsidRDefault="000412C7" w:rsidP="00557EF2">
            <w:pPr>
              <w:widowControl/>
              <w:spacing w:before="0" w:after="0" w:line="240" w:lineRule="auto"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 w:rsidRPr="000F4E7E">
              <w:rPr>
                <w:rFonts w:ascii="Times New Roman" w:hAnsi="Times New Roman"/>
                <w:sz w:val="21"/>
                <w:szCs w:val="21"/>
              </w:rPr>
              <w:t>F: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592020F0" w14:textId="77777777" w:rsidR="000412C7" w:rsidRPr="000F4E7E" w:rsidRDefault="000412C7" w:rsidP="00557EF2">
            <w:pPr>
              <w:widowControl/>
              <w:spacing w:before="0" w:after="0" w:line="240" w:lineRule="auto"/>
              <w:textAlignment w:val="center"/>
              <w:rPr>
                <w:rFonts w:ascii="Times New Roman" w:hAnsi="Times New Roman"/>
                <w:sz w:val="21"/>
                <w:szCs w:val="21"/>
              </w:rPr>
            </w:pPr>
            <w:r w:rsidRPr="000F4E7E">
              <w:rPr>
                <w:rFonts w:ascii="Times New Roman" w:hAnsi="Times New Roman"/>
                <w:sz w:val="21"/>
                <w:szCs w:val="21"/>
              </w:rPr>
              <w:t>CCATTACCAAATCCGAACA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09C6ACF" w14:textId="77777777" w:rsidR="000412C7" w:rsidRPr="000F4E7E" w:rsidRDefault="000412C7" w:rsidP="00557EF2">
            <w:pPr>
              <w:spacing w:before="0" w:after="0" w:line="240" w:lineRule="auto"/>
              <w:jc w:val="center"/>
              <w:rPr>
                <w:sz w:val="21"/>
                <w:szCs w:val="21"/>
              </w:rPr>
            </w:pPr>
            <w:r w:rsidRPr="000F4E7E">
              <w:rPr>
                <w:sz w:val="21"/>
                <w:szCs w:val="21"/>
              </w:rPr>
              <w:t>156</w:t>
            </w:r>
          </w:p>
        </w:tc>
      </w:tr>
      <w:tr w:rsidR="000412C7" w:rsidRPr="000F4E7E" w14:paraId="3A146B3C" w14:textId="77777777" w:rsidTr="000412C7">
        <w:trPr>
          <w:trHeight w:val="20"/>
          <w:jc w:val="center"/>
        </w:trPr>
        <w:tc>
          <w:tcPr>
            <w:tcW w:w="11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802172" w14:textId="77777777" w:rsidR="000412C7" w:rsidRPr="0035511F" w:rsidRDefault="000412C7" w:rsidP="00557EF2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/>
                <w:i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8FE7E8" w14:textId="77777777" w:rsidR="000412C7" w:rsidRPr="000F4E7E" w:rsidRDefault="000412C7" w:rsidP="00557EF2">
            <w:pPr>
              <w:widowControl/>
              <w:spacing w:before="0"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C092C8" w14:textId="77777777" w:rsidR="000412C7" w:rsidRPr="000F4E7E" w:rsidRDefault="000412C7" w:rsidP="00557EF2">
            <w:pPr>
              <w:widowControl/>
              <w:spacing w:before="0" w:after="0" w:line="240" w:lineRule="auto"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 w:rsidRPr="000F4E7E">
              <w:rPr>
                <w:rFonts w:ascii="Times New Roman" w:hAnsi="Times New Roman"/>
                <w:sz w:val="21"/>
                <w:szCs w:val="21"/>
              </w:rPr>
              <w:t>R: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31CC0B40" w14:textId="77777777" w:rsidR="000412C7" w:rsidRPr="000F4E7E" w:rsidRDefault="000412C7" w:rsidP="00557EF2">
            <w:pPr>
              <w:widowControl/>
              <w:spacing w:before="0" w:after="0" w:line="240" w:lineRule="auto"/>
              <w:textAlignment w:val="center"/>
              <w:rPr>
                <w:rFonts w:ascii="Times New Roman" w:hAnsi="Times New Roman"/>
                <w:sz w:val="21"/>
                <w:szCs w:val="21"/>
              </w:rPr>
            </w:pPr>
            <w:r w:rsidRPr="000F4E7E">
              <w:rPr>
                <w:rFonts w:ascii="Times New Roman" w:hAnsi="Times New Roman"/>
                <w:sz w:val="21"/>
                <w:szCs w:val="21"/>
              </w:rPr>
              <w:t>CATCTGAGACACTGGCATTT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D8752E" w14:textId="77777777" w:rsidR="000412C7" w:rsidRPr="000F4E7E" w:rsidRDefault="000412C7" w:rsidP="00557EF2">
            <w:pPr>
              <w:widowControl/>
              <w:spacing w:before="0"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</w:p>
        </w:tc>
      </w:tr>
      <w:tr w:rsidR="000412C7" w:rsidRPr="000F4E7E" w14:paraId="08BEECE1" w14:textId="77777777" w:rsidTr="000412C7">
        <w:trPr>
          <w:trHeight w:val="20"/>
          <w:jc w:val="center"/>
        </w:trPr>
        <w:tc>
          <w:tcPr>
            <w:tcW w:w="1146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C62AAA6" w14:textId="77777777" w:rsidR="000412C7" w:rsidRPr="0035511F" w:rsidRDefault="000412C7" w:rsidP="00557EF2">
            <w:pPr>
              <w:spacing w:before="0"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r w:rsidRPr="0035511F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VTG2</w:t>
            </w:r>
          </w:p>
        </w:tc>
        <w:tc>
          <w:tcPr>
            <w:tcW w:w="2268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0397195" w14:textId="77777777" w:rsidR="000412C7" w:rsidRPr="000F4E7E" w:rsidRDefault="000412C7" w:rsidP="00557EF2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 w:rsidRPr="00733AD6"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NM_001031276.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C71B5A" w14:textId="77777777" w:rsidR="000412C7" w:rsidRPr="000F4E7E" w:rsidRDefault="000412C7" w:rsidP="00557EF2">
            <w:pPr>
              <w:widowControl/>
              <w:spacing w:before="0" w:after="0" w:line="240" w:lineRule="auto"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 w:rsidRPr="000F4E7E">
              <w:rPr>
                <w:rFonts w:ascii="Times New Roman" w:hAnsi="Times New Roman"/>
                <w:sz w:val="21"/>
                <w:szCs w:val="21"/>
              </w:rPr>
              <w:t>F: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3F710457" w14:textId="77777777" w:rsidR="000412C7" w:rsidRPr="000F4E7E" w:rsidRDefault="000412C7" w:rsidP="00557EF2">
            <w:pPr>
              <w:widowControl/>
              <w:spacing w:before="0" w:after="0" w:line="240" w:lineRule="auto"/>
              <w:textAlignment w:val="center"/>
              <w:rPr>
                <w:rFonts w:ascii="Times New Roman" w:hAnsi="Times New Roman"/>
                <w:sz w:val="21"/>
                <w:szCs w:val="21"/>
              </w:rPr>
            </w:pPr>
            <w:r w:rsidRPr="000F4E7E">
              <w:rPr>
                <w:rFonts w:ascii="Times New Roman" w:hAnsi="Times New Roman"/>
                <w:sz w:val="21"/>
                <w:szCs w:val="21"/>
              </w:rPr>
              <w:t>CCCTCTTGCCTTACTGCTGA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DC063BB" w14:textId="77777777" w:rsidR="000412C7" w:rsidRPr="000F4E7E" w:rsidRDefault="000412C7" w:rsidP="00557EF2">
            <w:pPr>
              <w:spacing w:before="0" w:after="0" w:line="240" w:lineRule="auto"/>
              <w:jc w:val="center"/>
              <w:rPr>
                <w:sz w:val="21"/>
                <w:szCs w:val="21"/>
              </w:rPr>
            </w:pPr>
            <w:r w:rsidRPr="000F4E7E">
              <w:rPr>
                <w:sz w:val="21"/>
                <w:szCs w:val="21"/>
              </w:rPr>
              <w:t>152</w:t>
            </w:r>
          </w:p>
        </w:tc>
      </w:tr>
      <w:tr w:rsidR="000412C7" w:rsidRPr="000F4E7E" w14:paraId="578AD4F6" w14:textId="77777777" w:rsidTr="000412C7">
        <w:trPr>
          <w:trHeight w:val="20"/>
          <w:jc w:val="center"/>
        </w:trPr>
        <w:tc>
          <w:tcPr>
            <w:tcW w:w="11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92359A" w14:textId="77777777" w:rsidR="000412C7" w:rsidRPr="0035511F" w:rsidRDefault="000412C7" w:rsidP="00557EF2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/>
                <w:i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1F21D2" w14:textId="77777777" w:rsidR="000412C7" w:rsidRPr="000F4E7E" w:rsidRDefault="000412C7" w:rsidP="00557EF2">
            <w:pPr>
              <w:widowControl/>
              <w:spacing w:before="0"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615D11" w14:textId="77777777" w:rsidR="000412C7" w:rsidRPr="000F4E7E" w:rsidRDefault="000412C7" w:rsidP="00557EF2">
            <w:pPr>
              <w:widowControl/>
              <w:spacing w:before="0" w:after="0" w:line="240" w:lineRule="auto"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 w:rsidRPr="000F4E7E">
              <w:rPr>
                <w:rFonts w:ascii="Times New Roman" w:hAnsi="Times New Roman"/>
                <w:sz w:val="21"/>
                <w:szCs w:val="21"/>
              </w:rPr>
              <w:t>R: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023C1E9C" w14:textId="77777777" w:rsidR="000412C7" w:rsidRPr="000F4E7E" w:rsidRDefault="000412C7" w:rsidP="00557EF2">
            <w:pPr>
              <w:widowControl/>
              <w:spacing w:before="0" w:after="0" w:line="240" w:lineRule="auto"/>
              <w:textAlignment w:val="center"/>
              <w:rPr>
                <w:rFonts w:ascii="Times New Roman" w:hAnsi="Times New Roman"/>
                <w:sz w:val="21"/>
                <w:szCs w:val="21"/>
              </w:rPr>
            </w:pPr>
            <w:r w:rsidRPr="000F4E7E">
              <w:rPr>
                <w:rFonts w:ascii="Times New Roman" w:hAnsi="Times New Roman"/>
                <w:sz w:val="21"/>
                <w:szCs w:val="21"/>
              </w:rPr>
              <w:t>GTTCTTTCAGCTCCGGTCAC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6EFA72" w14:textId="77777777" w:rsidR="000412C7" w:rsidRPr="000F4E7E" w:rsidRDefault="000412C7" w:rsidP="00557EF2">
            <w:pPr>
              <w:widowControl/>
              <w:spacing w:before="0"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</w:p>
        </w:tc>
      </w:tr>
      <w:tr w:rsidR="000412C7" w:rsidRPr="000F4E7E" w14:paraId="6D1D5C7E" w14:textId="77777777" w:rsidTr="000412C7">
        <w:trPr>
          <w:trHeight w:val="20"/>
          <w:jc w:val="center"/>
        </w:trPr>
        <w:tc>
          <w:tcPr>
            <w:tcW w:w="1146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418C148" w14:textId="7CC42F83" w:rsidR="000412C7" w:rsidRPr="0035511F" w:rsidRDefault="000412C7" w:rsidP="00557EF2">
            <w:pPr>
              <w:spacing w:before="0"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r w:rsidRPr="0035511F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PCK1</w:t>
            </w:r>
          </w:p>
        </w:tc>
        <w:tc>
          <w:tcPr>
            <w:tcW w:w="2268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4BB8773" w14:textId="77777777" w:rsidR="000412C7" w:rsidRPr="000F4E7E" w:rsidRDefault="000412C7" w:rsidP="00557EF2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1"/>
                <w:szCs w:val="21"/>
              </w:rPr>
              <w:t xml:space="preserve"> </w:t>
            </w:r>
            <w:r w:rsidRPr="001D5A71"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NM_205471.1</w:t>
            </w:r>
            <w:r>
              <w:rPr>
                <w:rFonts w:ascii="Times New Roman" w:hAnsi="Times New Roman" w:hint="eastAsia"/>
                <w:color w:val="000000"/>
                <w:kern w:val="0"/>
                <w:sz w:val="21"/>
                <w:szCs w:val="21"/>
              </w:rPr>
              <w:t xml:space="preserve">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482BA1" w14:textId="77777777" w:rsidR="000412C7" w:rsidRPr="000F4E7E" w:rsidRDefault="000412C7" w:rsidP="00557EF2">
            <w:pPr>
              <w:widowControl/>
              <w:spacing w:before="0" w:after="0" w:line="240" w:lineRule="auto"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 w:rsidRPr="000F4E7E">
              <w:rPr>
                <w:rFonts w:ascii="Times New Roman" w:hAnsi="Times New Roman"/>
                <w:sz w:val="21"/>
                <w:szCs w:val="21"/>
              </w:rPr>
              <w:t>F: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10BEAC10" w14:textId="77777777" w:rsidR="000412C7" w:rsidRPr="000F4E7E" w:rsidRDefault="000412C7" w:rsidP="00557EF2">
            <w:pPr>
              <w:widowControl/>
              <w:spacing w:before="0" w:after="0" w:line="240" w:lineRule="auto"/>
              <w:textAlignment w:val="center"/>
              <w:rPr>
                <w:rFonts w:ascii="Times New Roman" w:hAnsi="Times New Roman"/>
                <w:sz w:val="21"/>
                <w:szCs w:val="21"/>
              </w:rPr>
            </w:pPr>
            <w:r w:rsidRPr="000F4E7E">
              <w:rPr>
                <w:rFonts w:ascii="Times New Roman" w:hAnsi="Times New Roman"/>
                <w:sz w:val="21"/>
                <w:szCs w:val="21"/>
              </w:rPr>
              <w:t>GACTCCCTGCTTCCTACC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DDB9CDA" w14:textId="77777777" w:rsidR="000412C7" w:rsidRPr="000F4E7E" w:rsidRDefault="000412C7" w:rsidP="00557EF2">
            <w:pPr>
              <w:spacing w:before="0" w:after="0" w:line="240" w:lineRule="auto"/>
              <w:jc w:val="center"/>
              <w:rPr>
                <w:sz w:val="21"/>
                <w:szCs w:val="21"/>
              </w:rPr>
            </w:pPr>
            <w:r w:rsidRPr="000F4E7E">
              <w:rPr>
                <w:sz w:val="21"/>
                <w:szCs w:val="21"/>
              </w:rPr>
              <w:t>146</w:t>
            </w:r>
          </w:p>
        </w:tc>
      </w:tr>
      <w:tr w:rsidR="000412C7" w:rsidRPr="000F4E7E" w14:paraId="5B3B95FC" w14:textId="77777777" w:rsidTr="000412C7">
        <w:trPr>
          <w:trHeight w:val="20"/>
          <w:jc w:val="center"/>
        </w:trPr>
        <w:tc>
          <w:tcPr>
            <w:tcW w:w="11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722D03" w14:textId="77777777" w:rsidR="000412C7" w:rsidRPr="0035511F" w:rsidRDefault="000412C7" w:rsidP="00557EF2">
            <w:pPr>
              <w:widowControl/>
              <w:spacing w:before="0" w:after="0" w:line="240" w:lineRule="auto"/>
              <w:jc w:val="center"/>
              <w:rPr>
                <w:rFonts w:ascii="Times New Roman" w:hAnsi="Times New Roman"/>
                <w:i/>
                <w:sz w:val="21"/>
                <w:szCs w:val="21"/>
              </w:rPr>
            </w:pPr>
          </w:p>
        </w:tc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357A79" w14:textId="77777777" w:rsidR="000412C7" w:rsidRPr="000F4E7E" w:rsidRDefault="000412C7" w:rsidP="00557EF2">
            <w:pPr>
              <w:widowControl/>
              <w:spacing w:before="0"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A83825" w14:textId="77777777" w:rsidR="000412C7" w:rsidRPr="000F4E7E" w:rsidRDefault="000412C7" w:rsidP="00557EF2">
            <w:pPr>
              <w:widowControl/>
              <w:spacing w:before="0" w:after="0" w:line="240" w:lineRule="auto"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 w:rsidRPr="000F4E7E">
              <w:rPr>
                <w:rFonts w:ascii="Times New Roman" w:hAnsi="Times New Roman"/>
                <w:sz w:val="21"/>
                <w:szCs w:val="21"/>
              </w:rPr>
              <w:t>R: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677EA228" w14:textId="77777777" w:rsidR="000412C7" w:rsidRPr="000F4E7E" w:rsidRDefault="000412C7" w:rsidP="00557EF2">
            <w:pPr>
              <w:widowControl/>
              <w:spacing w:before="0" w:after="0" w:line="240" w:lineRule="auto"/>
              <w:textAlignment w:val="center"/>
              <w:rPr>
                <w:rFonts w:ascii="Times New Roman" w:hAnsi="Times New Roman"/>
                <w:sz w:val="21"/>
                <w:szCs w:val="21"/>
              </w:rPr>
            </w:pPr>
            <w:r w:rsidRPr="000F4E7E">
              <w:rPr>
                <w:rFonts w:ascii="Times New Roman" w:hAnsi="Times New Roman"/>
                <w:sz w:val="21"/>
                <w:szCs w:val="21"/>
              </w:rPr>
              <w:t>GCACAGCCAATAACACCC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1FB3A6" w14:textId="77777777" w:rsidR="000412C7" w:rsidRPr="000F4E7E" w:rsidRDefault="000412C7" w:rsidP="00557EF2">
            <w:pPr>
              <w:widowControl/>
              <w:spacing w:before="0"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</w:p>
        </w:tc>
      </w:tr>
      <w:tr w:rsidR="000412C7" w:rsidRPr="000F4E7E" w14:paraId="7FC122BC" w14:textId="77777777" w:rsidTr="000412C7">
        <w:trPr>
          <w:trHeight w:val="20"/>
          <w:jc w:val="center"/>
        </w:trPr>
        <w:tc>
          <w:tcPr>
            <w:tcW w:w="1146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7F5C49C" w14:textId="77777777" w:rsidR="000412C7" w:rsidRPr="0035511F" w:rsidRDefault="000412C7" w:rsidP="00557EF2">
            <w:pPr>
              <w:spacing w:before="0"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r w:rsidRPr="0035511F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DUSP4</w:t>
            </w:r>
          </w:p>
        </w:tc>
        <w:tc>
          <w:tcPr>
            <w:tcW w:w="2268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A84514A" w14:textId="77777777" w:rsidR="000412C7" w:rsidRPr="000F4E7E" w:rsidRDefault="000412C7" w:rsidP="00557EF2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 w:rsidRPr="001D5A71"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NM_204838.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2F5BB3" w14:textId="77777777" w:rsidR="000412C7" w:rsidRPr="000F4E7E" w:rsidRDefault="000412C7" w:rsidP="00557EF2">
            <w:pPr>
              <w:widowControl/>
              <w:spacing w:before="0" w:after="0" w:line="240" w:lineRule="auto"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 w:rsidRPr="000F4E7E">
              <w:rPr>
                <w:rFonts w:ascii="Times New Roman" w:hAnsi="Times New Roman"/>
                <w:sz w:val="21"/>
                <w:szCs w:val="21"/>
              </w:rPr>
              <w:t>F: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20DDB75F" w14:textId="77777777" w:rsidR="000412C7" w:rsidRPr="000F4E7E" w:rsidRDefault="000412C7" w:rsidP="00557EF2">
            <w:pPr>
              <w:widowControl/>
              <w:spacing w:before="0" w:after="0" w:line="240" w:lineRule="auto"/>
              <w:textAlignment w:val="center"/>
              <w:rPr>
                <w:rFonts w:ascii="Times New Roman" w:hAnsi="Times New Roman"/>
                <w:sz w:val="21"/>
                <w:szCs w:val="21"/>
              </w:rPr>
            </w:pPr>
            <w:r w:rsidRPr="000F4E7E">
              <w:rPr>
                <w:rFonts w:ascii="Times New Roman" w:hAnsi="Times New Roman"/>
                <w:sz w:val="21"/>
                <w:szCs w:val="21"/>
              </w:rPr>
              <w:t>GGATGCAGTGTGTGCTAAA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4D08D14" w14:textId="77777777" w:rsidR="000412C7" w:rsidRPr="000F4E7E" w:rsidRDefault="000412C7" w:rsidP="00557EF2">
            <w:pPr>
              <w:spacing w:before="0" w:after="0" w:line="240" w:lineRule="auto"/>
              <w:jc w:val="center"/>
              <w:rPr>
                <w:sz w:val="21"/>
                <w:szCs w:val="21"/>
              </w:rPr>
            </w:pPr>
            <w:r w:rsidRPr="000F4E7E">
              <w:rPr>
                <w:sz w:val="21"/>
                <w:szCs w:val="21"/>
              </w:rPr>
              <w:t>149</w:t>
            </w:r>
          </w:p>
        </w:tc>
      </w:tr>
      <w:tr w:rsidR="000412C7" w:rsidRPr="000F4E7E" w14:paraId="7B707972" w14:textId="77777777" w:rsidTr="000412C7">
        <w:trPr>
          <w:trHeight w:val="20"/>
          <w:jc w:val="center"/>
        </w:trPr>
        <w:tc>
          <w:tcPr>
            <w:tcW w:w="11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5E8AD9" w14:textId="77777777" w:rsidR="000412C7" w:rsidRPr="0035511F" w:rsidRDefault="000412C7" w:rsidP="00557EF2">
            <w:pPr>
              <w:widowControl/>
              <w:spacing w:before="0" w:after="0" w:line="240" w:lineRule="auto"/>
              <w:jc w:val="center"/>
              <w:rPr>
                <w:rFonts w:ascii="Times New Roman" w:hAnsi="Times New Roman"/>
                <w:i/>
                <w:sz w:val="21"/>
                <w:szCs w:val="21"/>
              </w:rPr>
            </w:pPr>
          </w:p>
        </w:tc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0166BF" w14:textId="77777777" w:rsidR="000412C7" w:rsidRPr="000F4E7E" w:rsidRDefault="000412C7" w:rsidP="00557EF2">
            <w:pPr>
              <w:widowControl/>
              <w:spacing w:before="0" w:after="0"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CF84E8" w14:textId="77777777" w:rsidR="000412C7" w:rsidRPr="000F4E7E" w:rsidRDefault="000412C7" w:rsidP="00557EF2">
            <w:pPr>
              <w:widowControl/>
              <w:spacing w:before="0" w:after="0" w:line="240" w:lineRule="auto"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 w:rsidRPr="000F4E7E">
              <w:rPr>
                <w:rFonts w:ascii="Times New Roman" w:hAnsi="Times New Roman"/>
                <w:sz w:val="21"/>
                <w:szCs w:val="21"/>
              </w:rPr>
              <w:t>R: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252A71C1" w14:textId="77777777" w:rsidR="000412C7" w:rsidRPr="000F4E7E" w:rsidRDefault="000412C7" w:rsidP="00557EF2">
            <w:pPr>
              <w:widowControl/>
              <w:spacing w:before="0" w:after="0" w:line="240" w:lineRule="auto"/>
              <w:textAlignment w:val="center"/>
              <w:rPr>
                <w:rFonts w:ascii="Times New Roman" w:hAnsi="Times New Roman"/>
                <w:sz w:val="21"/>
                <w:szCs w:val="21"/>
              </w:rPr>
            </w:pPr>
            <w:r w:rsidRPr="000F4E7E">
              <w:rPr>
                <w:rFonts w:ascii="Times New Roman" w:hAnsi="Times New Roman"/>
                <w:sz w:val="21"/>
                <w:szCs w:val="21"/>
              </w:rPr>
              <w:t>AGCTAAGGGAGTGAATGCC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5AB8CD" w14:textId="77777777" w:rsidR="000412C7" w:rsidRPr="000F4E7E" w:rsidRDefault="000412C7" w:rsidP="00557EF2">
            <w:pPr>
              <w:widowControl/>
              <w:spacing w:before="0"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</w:p>
        </w:tc>
      </w:tr>
      <w:tr w:rsidR="000412C7" w:rsidRPr="000F4E7E" w14:paraId="2A1E0943" w14:textId="77777777" w:rsidTr="000412C7">
        <w:trPr>
          <w:trHeight w:val="20"/>
          <w:jc w:val="center"/>
        </w:trPr>
        <w:tc>
          <w:tcPr>
            <w:tcW w:w="1146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4EFF69D" w14:textId="77777777" w:rsidR="000412C7" w:rsidRPr="0035511F" w:rsidRDefault="000412C7" w:rsidP="00557EF2">
            <w:pPr>
              <w:spacing w:before="0"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r w:rsidRPr="0035511F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ECI2</w:t>
            </w:r>
          </w:p>
        </w:tc>
        <w:tc>
          <w:tcPr>
            <w:tcW w:w="2268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4D4A39A" w14:textId="77777777" w:rsidR="000412C7" w:rsidRPr="000F4E7E" w:rsidRDefault="000412C7" w:rsidP="00557EF2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 w:rsidRPr="001D5A71"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XM_015276007.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951820" w14:textId="77777777" w:rsidR="000412C7" w:rsidRPr="000F4E7E" w:rsidRDefault="000412C7" w:rsidP="00557EF2">
            <w:pPr>
              <w:widowControl/>
              <w:spacing w:before="0" w:after="0" w:line="240" w:lineRule="auto"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 w:rsidRPr="000F4E7E">
              <w:rPr>
                <w:rFonts w:ascii="Times New Roman" w:hAnsi="Times New Roman"/>
                <w:sz w:val="21"/>
                <w:szCs w:val="21"/>
              </w:rPr>
              <w:t>F: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4ECB3A8C" w14:textId="77777777" w:rsidR="000412C7" w:rsidRPr="000F4E7E" w:rsidRDefault="000412C7" w:rsidP="00557EF2">
            <w:pPr>
              <w:widowControl/>
              <w:spacing w:before="0" w:after="0" w:line="240" w:lineRule="auto"/>
              <w:textAlignment w:val="center"/>
              <w:rPr>
                <w:rFonts w:ascii="Times New Roman" w:hAnsi="Times New Roman"/>
                <w:sz w:val="21"/>
                <w:szCs w:val="21"/>
              </w:rPr>
            </w:pPr>
            <w:r w:rsidRPr="000F4E7E">
              <w:rPr>
                <w:rFonts w:ascii="Times New Roman" w:hAnsi="Times New Roman"/>
                <w:sz w:val="21"/>
                <w:szCs w:val="21"/>
              </w:rPr>
              <w:t>AGGAACAGGACAGAAGTAT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591EC2B" w14:textId="77777777" w:rsidR="000412C7" w:rsidRPr="000F4E7E" w:rsidRDefault="000412C7" w:rsidP="00557EF2">
            <w:pPr>
              <w:spacing w:before="0" w:after="0" w:line="240" w:lineRule="auto"/>
              <w:jc w:val="center"/>
              <w:rPr>
                <w:sz w:val="21"/>
                <w:szCs w:val="21"/>
              </w:rPr>
            </w:pPr>
            <w:r w:rsidRPr="000F4E7E">
              <w:rPr>
                <w:sz w:val="21"/>
                <w:szCs w:val="21"/>
              </w:rPr>
              <w:t>131</w:t>
            </w:r>
          </w:p>
        </w:tc>
      </w:tr>
      <w:tr w:rsidR="000412C7" w:rsidRPr="000F4E7E" w14:paraId="2111A6A1" w14:textId="77777777" w:rsidTr="000412C7">
        <w:trPr>
          <w:trHeight w:val="20"/>
          <w:jc w:val="center"/>
        </w:trPr>
        <w:tc>
          <w:tcPr>
            <w:tcW w:w="11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56086F" w14:textId="77777777" w:rsidR="000412C7" w:rsidRPr="0035511F" w:rsidRDefault="000412C7" w:rsidP="00557EF2">
            <w:pPr>
              <w:widowControl/>
              <w:spacing w:before="0" w:after="0" w:line="240" w:lineRule="auto"/>
              <w:jc w:val="center"/>
              <w:rPr>
                <w:rFonts w:ascii="Times New Roman" w:hAnsi="Times New Roman"/>
                <w:i/>
                <w:sz w:val="21"/>
                <w:szCs w:val="21"/>
              </w:rPr>
            </w:pPr>
          </w:p>
        </w:tc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8E73E6" w14:textId="77777777" w:rsidR="000412C7" w:rsidRPr="000F4E7E" w:rsidRDefault="000412C7" w:rsidP="00557EF2">
            <w:pPr>
              <w:widowControl/>
              <w:spacing w:before="0"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0115C6" w14:textId="77777777" w:rsidR="000412C7" w:rsidRPr="000F4E7E" w:rsidRDefault="000412C7" w:rsidP="00557EF2">
            <w:pPr>
              <w:widowControl/>
              <w:spacing w:before="0" w:after="0" w:line="240" w:lineRule="auto"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 w:rsidRPr="000F4E7E">
              <w:rPr>
                <w:rFonts w:ascii="Times New Roman" w:hAnsi="Times New Roman"/>
                <w:sz w:val="21"/>
                <w:szCs w:val="21"/>
              </w:rPr>
              <w:t>R: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70AD10E3" w14:textId="77777777" w:rsidR="000412C7" w:rsidRPr="000F4E7E" w:rsidRDefault="000412C7" w:rsidP="00557EF2">
            <w:pPr>
              <w:widowControl/>
              <w:spacing w:before="0" w:after="0" w:line="240" w:lineRule="auto"/>
              <w:textAlignment w:val="center"/>
              <w:rPr>
                <w:rFonts w:ascii="Times New Roman" w:hAnsi="Times New Roman"/>
                <w:sz w:val="21"/>
                <w:szCs w:val="21"/>
              </w:rPr>
            </w:pPr>
            <w:r w:rsidRPr="000F4E7E">
              <w:rPr>
                <w:rFonts w:ascii="Times New Roman" w:hAnsi="Times New Roman"/>
                <w:sz w:val="21"/>
                <w:szCs w:val="21"/>
              </w:rPr>
              <w:t>AACAAATGACAGAAAGAGC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6DCB01" w14:textId="77777777" w:rsidR="000412C7" w:rsidRPr="000F4E7E" w:rsidRDefault="000412C7" w:rsidP="00557EF2">
            <w:pPr>
              <w:widowControl/>
              <w:spacing w:before="0"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</w:p>
        </w:tc>
      </w:tr>
      <w:tr w:rsidR="000412C7" w:rsidRPr="000F4E7E" w14:paraId="6556C1A9" w14:textId="77777777" w:rsidTr="000412C7">
        <w:trPr>
          <w:trHeight w:val="20"/>
          <w:jc w:val="center"/>
        </w:trPr>
        <w:tc>
          <w:tcPr>
            <w:tcW w:w="1146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D3229FB" w14:textId="77777777" w:rsidR="000412C7" w:rsidRPr="0035511F" w:rsidRDefault="000412C7" w:rsidP="00557EF2">
            <w:pPr>
              <w:spacing w:before="0"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1"/>
                <w:szCs w:val="21"/>
              </w:rPr>
            </w:pPr>
            <w:r w:rsidRPr="0035511F">
              <w:rPr>
                <w:rFonts w:ascii="Times New Roman" w:hAnsi="Times New Roman"/>
                <w:i/>
                <w:color w:val="000000"/>
                <w:sz w:val="21"/>
                <w:szCs w:val="21"/>
              </w:rPr>
              <w:t>PLPPR5</w:t>
            </w:r>
          </w:p>
        </w:tc>
        <w:tc>
          <w:tcPr>
            <w:tcW w:w="2268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8816490" w14:textId="77777777" w:rsidR="000412C7" w:rsidRPr="000F4E7E" w:rsidRDefault="000412C7" w:rsidP="00557EF2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 w:rsidRPr="00733AD6"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NM_205483.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FBD51C" w14:textId="77777777" w:rsidR="000412C7" w:rsidRPr="000F4E7E" w:rsidRDefault="000412C7" w:rsidP="00557EF2">
            <w:pPr>
              <w:widowControl/>
              <w:spacing w:before="0" w:after="0" w:line="240" w:lineRule="auto"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 w:rsidRPr="000F4E7E">
              <w:rPr>
                <w:rFonts w:ascii="Times New Roman" w:hAnsi="Times New Roman"/>
                <w:sz w:val="21"/>
                <w:szCs w:val="21"/>
              </w:rPr>
              <w:t>F: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262B631F" w14:textId="77777777" w:rsidR="000412C7" w:rsidRPr="000F4E7E" w:rsidRDefault="000412C7" w:rsidP="00557EF2">
            <w:pPr>
              <w:widowControl/>
              <w:spacing w:before="0" w:after="0" w:line="240" w:lineRule="auto"/>
              <w:textAlignment w:val="center"/>
              <w:rPr>
                <w:rFonts w:ascii="Times New Roman" w:hAnsi="Times New Roman"/>
                <w:sz w:val="21"/>
                <w:szCs w:val="21"/>
              </w:rPr>
            </w:pPr>
            <w:r w:rsidRPr="000F4E7E">
              <w:rPr>
                <w:rFonts w:ascii="Times New Roman" w:hAnsi="Times New Roman"/>
                <w:sz w:val="21"/>
                <w:szCs w:val="21"/>
              </w:rPr>
              <w:t>TTCCCCGTTGAACTGTGAG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9866ED5" w14:textId="77777777" w:rsidR="000412C7" w:rsidRPr="000F4E7E" w:rsidRDefault="000412C7" w:rsidP="00557EF2">
            <w:pPr>
              <w:spacing w:before="0" w:after="0" w:line="240" w:lineRule="auto"/>
              <w:jc w:val="center"/>
              <w:rPr>
                <w:sz w:val="21"/>
                <w:szCs w:val="21"/>
              </w:rPr>
            </w:pPr>
            <w:r w:rsidRPr="000F4E7E">
              <w:rPr>
                <w:sz w:val="21"/>
                <w:szCs w:val="21"/>
              </w:rPr>
              <w:t>117</w:t>
            </w:r>
          </w:p>
        </w:tc>
      </w:tr>
      <w:tr w:rsidR="000412C7" w:rsidRPr="000F4E7E" w14:paraId="46795DFF" w14:textId="77777777" w:rsidTr="000412C7">
        <w:trPr>
          <w:trHeight w:val="20"/>
          <w:jc w:val="center"/>
        </w:trPr>
        <w:tc>
          <w:tcPr>
            <w:tcW w:w="11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5059E5" w14:textId="77777777" w:rsidR="000412C7" w:rsidRPr="0035511F" w:rsidRDefault="000412C7" w:rsidP="00557EF2">
            <w:pPr>
              <w:widowControl/>
              <w:spacing w:before="0" w:after="0" w:line="240" w:lineRule="auto"/>
              <w:jc w:val="center"/>
              <w:rPr>
                <w:rFonts w:ascii="Times New Roman" w:hAnsi="Times New Roman"/>
                <w:i/>
                <w:sz w:val="21"/>
                <w:szCs w:val="21"/>
              </w:rPr>
            </w:pPr>
          </w:p>
        </w:tc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957671" w14:textId="77777777" w:rsidR="000412C7" w:rsidRPr="000F4E7E" w:rsidRDefault="000412C7" w:rsidP="00557EF2">
            <w:pPr>
              <w:widowControl/>
              <w:spacing w:before="0" w:after="0"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ED9522" w14:textId="77777777" w:rsidR="000412C7" w:rsidRPr="000F4E7E" w:rsidRDefault="000412C7" w:rsidP="00557EF2">
            <w:pPr>
              <w:widowControl/>
              <w:spacing w:before="0" w:after="0" w:line="240" w:lineRule="auto"/>
              <w:jc w:val="right"/>
              <w:textAlignment w:val="center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 w:rsidRPr="000F4E7E">
              <w:rPr>
                <w:rFonts w:ascii="Times New Roman" w:hAnsi="Times New Roman"/>
                <w:sz w:val="21"/>
                <w:szCs w:val="21"/>
              </w:rPr>
              <w:t>R: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3E7F0927" w14:textId="77777777" w:rsidR="000412C7" w:rsidRPr="000F4E7E" w:rsidRDefault="000412C7" w:rsidP="00557EF2">
            <w:pPr>
              <w:widowControl/>
              <w:spacing w:before="0" w:after="0" w:line="240" w:lineRule="auto"/>
              <w:textAlignment w:val="center"/>
              <w:rPr>
                <w:rFonts w:ascii="Times New Roman" w:hAnsi="Times New Roman"/>
                <w:sz w:val="21"/>
                <w:szCs w:val="21"/>
              </w:rPr>
            </w:pPr>
            <w:r w:rsidRPr="000F4E7E">
              <w:rPr>
                <w:rFonts w:ascii="Times New Roman" w:hAnsi="Times New Roman"/>
                <w:sz w:val="21"/>
                <w:szCs w:val="21"/>
              </w:rPr>
              <w:t>TTAGAACCCAAAGGATAAAGGAG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8EE1CE" w14:textId="77777777" w:rsidR="000412C7" w:rsidRPr="000F4E7E" w:rsidRDefault="000412C7" w:rsidP="00557EF2">
            <w:pPr>
              <w:widowControl/>
              <w:spacing w:before="0"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</w:p>
        </w:tc>
      </w:tr>
      <w:tr w:rsidR="000412C7" w:rsidRPr="000F4E7E" w14:paraId="4E8FE555" w14:textId="77777777" w:rsidTr="000412C7">
        <w:trPr>
          <w:trHeight w:val="20"/>
          <w:jc w:val="center"/>
        </w:trPr>
        <w:tc>
          <w:tcPr>
            <w:tcW w:w="114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17E863" w14:textId="77777777" w:rsidR="000412C7" w:rsidRPr="000F4E7E" w:rsidRDefault="000412C7" w:rsidP="00557EF2">
            <w:pPr>
              <w:widowControl/>
              <w:spacing w:before="0" w:after="0" w:line="240" w:lineRule="auto"/>
              <w:jc w:val="center"/>
              <w:rPr>
                <w:rFonts w:ascii="Times New Roman" w:hAnsi="Times New Roman"/>
                <w:i/>
                <w:sz w:val="21"/>
                <w:szCs w:val="21"/>
              </w:rPr>
            </w:pPr>
            <w:bookmarkStart w:id="0" w:name="OLE_LINK15"/>
            <w:bookmarkStart w:id="1" w:name="OLE_LINK16"/>
            <w:r w:rsidRPr="000F4E7E">
              <w:rPr>
                <w:rFonts w:ascii="Times New Roman" w:hAnsi="Times New Roman"/>
                <w:i/>
                <w:sz w:val="21"/>
                <w:szCs w:val="21"/>
              </w:rPr>
              <w:t>miR</w:t>
            </w:r>
            <w:r w:rsidRPr="000F4E7E">
              <w:rPr>
                <w:rFonts w:ascii="Times New Roman" w:hAnsi="Times New Roman" w:hint="eastAsia"/>
                <w:i/>
                <w:sz w:val="21"/>
                <w:szCs w:val="21"/>
              </w:rPr>
              <w:t>-</w:t>
            </w:r>
            <w:r w:rsidRPr="000F4E7E">
              <w:rPr>
                <w:rFonts w:ascii="Times New Roman" w:hAnsi="Times New Roman"/>
                <w:i/>
                <w:sz w:val="21"/>
                <w:szCs w:val="21"/>
              </w:rPr>
              <w:t>144</w:t>
            </w:r>
            <w:bookmarkEnd w:id="0"/>
            <w:bookmarkEnd w:id="1"/>
          </w:p>
        </w:tc>
        <w:tc>
          <w:tcPr>
            <w:tcW w:w="226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3AF541" w14:textId="77777777" w:rsidR="000412C7" w:rsidRPr="000F4E7E" w:rsidRDefault="000412C7" w:rsidP="00557EF2">
            <w:pPr>
              <w:widowControl/>
              <w:spacing w:before="0" w:after="0"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1D5A71">
              <w:rPr>
                <w:rFonts w:ascii="Times New Roman" w:hAnsi="Times New Roman"/>
                <w:color w:val="000000"/>
                <w:sz w:val="21"/>
                <w:szCs w:val="21"/>
              </w:rPr>
              <w:t>NR_031585.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DFAFE8" w14:textId="77777777" w:rsidR="000412C7" w:rsidRPr="000F4E7E" w:rsidRDefault="000412C7" w:rsidP="00557EF2">
            <w:pPr>
              <w:spacing w:before="0" w:after="0" w:line="240" w:lineRule="auto"/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0F4E7E">
              <w:rPr>
                <w:rFonts w:ascii="Times New Roman" w:hAnsi="Times New Roman"/>
                <w:sz w:val="21"/>
                <w:szCs w:val="21"/>
              </w:rPr>
              <w:t>F: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1D6C2356" w14:textId="77777777" w:rsidR="000412C7" w:rsidRPr="000F4E7E" w:rsidRDefault="000412C7" w:rsidP="00557EF2">
            <w:pPr>
              <w:spacing w:before="0" w:after="0"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0F4E7E">
              <w:rPr>
                <w:rFonts w:ascii="Times New Roman" w:hAnsi="Times New Roman"/>
                <w:sz w:val="21"/>
                <w:szCs w:val="21"/>
              </w:rPr>
              <w:t>AGGAAAGCGTGTACTGTGA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945BBA" w14:textId="77777777" w:rsidR="000412C7" w:rsidRPr="000F4E7E" w:rsidRDefault="000412C7" w:rsidP="00557EF2">
            <w:pPr>
              <w:widowControl/>
              <w:spacing w:before="0"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 w:rsidRPr="000F4E7E">
              <w:rPr>
                <w:rFonts w:ascii="Times New Roman" w:hAnsi="Times New Roman" w:hint="eastAsia"/>
                <w:color w:val="000000"/>
                <w:kern w:val="0"/>
                <w:sz w:val="21"/>
                <w:szCs w:val="21"/>
              </w:rPr>
              <w:t>132</w:t>
            </w:r>
          </w:p>
        </w:tc>
      </w:tr>
      <w:tr w:rsidR="000412C7" w:rsidRPr="000F4E7E" w14:paraId="22DEA3AE" w14:textId="77777777" w:rsidTr="000412C7">
        <w:trPr>
          <w:trHeight w:val="20"/>
          <w:jc w:val="center"/>
        </w:trPr>
        <w:tc>
          <w:tcPr>
            <w:tcW w:w="11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5DC3E7" w14:textId="77777777" w:rsidR="000412C7" w:rsidRPr="000F4E7E" w:rsidRDefault="000412C7" w:rsidP="00557EF2">
            <w:pPr>
              <w:widowControl/>
              <w:spacing w:before="0" w:after="0" w:line="240" w:lineRule="auto"/>
              <w:jc w:val="center"/>
              <w:rPr>
                <w:rFonts w:ascii="Times New Roman" w:hAnsi="Times New Roman"/>
                <w:i/>
                <w:sz w:val="21"/>
                <w:szCs w:val="21"/>
              </w:rPr>
            </w:pPr>
          </w:p>
        </w:tc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31161D" w14:textId="77777777" w:rsidR="000412C7" w:rsidRPr="000F4E7E" w:rsidRDefault="000412C7" w:rsidP="00557EF2">
            <w:pPr>
              <w:widowControl/>
              <w:spacing w:before="0" w:after="0"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2A1BEB" w14:textId="77777777" w:rsidR="000412C7" w:rsidRPr="000F4E7E" w:rsidRDefault="000412C7" w:rsidP="00557EF2">
            <w:pPr>
              <w:spacing w:before="0" w:after="0" w:line="240" w:lineRule="auto"/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0F4E7E">
              <w:rPr>
                <w:rFonts w:ascii="Times New Roman" w:hAnsi="Times New Roman"/>
                <w:sz w:val="21"/>
                <w:szCs w:val="21"/>
              </w:rPr>
              <w:t>R: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357DF35A" w14:textId="77777777" w:rsidR="000412C7" w:rsidRPr="000F4E7E" w:rsidRDefault="000412C7" w:rsidP="00557EF2">
            <w:pPr>
              <w:spacing w:before="0" w:after="0"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0F4E7E">
              <w:rPr>
                <w:rFonts w:ascii="Times New Roman" w:hAnsi="Times New Roman"/>
                <w:sz w:val="21"/>
                <w:szCs w:val="21"/>
              </w:rPr>
              <w:t>TGTCGAACACAAACTCCTT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ED8A47" w14:textId="77777777" w:rsidR="000412C7" w:rsidRPr="000F4E7E" w:rsidRDefault="000412C7" w:rsidP="00557EF2">
            <w:pPr>
              <w:widowControl/>
              <w:spacing w:before="0"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</w:p>
        </w:tc>
      </w:tr>
      <w:tr w:rsidR="000412C7" w:rsidRPr="000F4E7E" w14:paraId="72CEC767" w14:textId="77777777" w:rsidTr="000412C7">
        <w:trPr>
          <w:trHeight w:val="20"/>
          <w:jc w:val="center"/>
        </w:trPr>
        <w:tc>
          <w:tcPr>
            <w:tcW w:w="114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3A148A" w14:textId="77777777" w:rsidR="000412C7" w:rsidRPr="000F4E7E" w:rsidRDefault="000412C7" w:rsidP="00557EF2">
            <w:pPr>
              <w:widowControl/>
              <w:spacing w:before="0" w:after="0" w:line="240" w:lineRule="auto"/>
              <w:jc w:val="center"/>
              <w:rPr>
                <w:rFonts w:ascii="Times New Roman" w:hAnsi="Times New Roman"/>
                <w:i/>
                <w:sz w:val="21"/>
                <w:szCs w:val="21"/>
              </w:rPr>
            </w:pPr>
            <w:bookmarkStart w:id="2" w:name="OLE_LINK17"/>
            <w:bookmarkStart w:id="3" w:name="OLE_LINK18"/>
            <w:r w:rsidRPr="000F4E7E">
              <w:rPr>
                <w:rFonts w:ascii="Times New Roman" w:hAnsi="Times New Roman"/>
                <w:i/>
                <w:sz w:val="21"/>
                <w:szCs w:val="21"/>
              </w:rPr>
              <w:t>mi</w:t>
            </w:r>
            <w:r w:rsidRPr="000F4E7E">
              <w:rPr>
                <w:rFonts w:ascii="Times New Roman" w:hAnsi="Times New Roman" w:hint="eastAsia"/>
                <w:i/>
                <w:sz w:val="21"/>
                <w:szCs w:val="21"/>
              </w:rPr>
              <w:t>R-</w:t>
            </w:r>
            <w:r w:rsidRPr="000F4E7E">
              <w:rPr>
                <w:rFonts w:ascii="Times New Roman" w:hAnsi="Times New Roman"/>
                <w:i/>
                <w:sz w:val="21"/>
                <w:szCs w:val="21"/>
              </w:rPr>
              <w:t>148a</w:t>
            </w:r>
            <w:bookmarkEnd w:id="2"/>
            <w:bookmarkEnd w:id="3"/>
          </w:p>
        </w:tc>
        <w:tc>
          <w:tcPr>
            <w:tcW w:w="226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32D32B" w14:textId="77777777" w:rsidR="000412C7" w:rsidRPr="000F4E7E" w:rsidRDefault="000412C7" w:rsidP="00557EF2">
            <w:pPr>
              <w:widowControl/>
              <w:spacing w:before="0" w:after="0"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0D3233">
              <w:rPr>
                <w:rFonts w:ascii="Times New Roman" w:hAnsi="Times New Roman"/>
                <w:color w:val="000000"/>
                <w:sz w:val="21"/>
                <w:szCs w:val="21"/>
              </w:rPr>
              <w:t>NR_031413.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DBD4B7" w14:textId="77777777" w:rsidR="000412C7" w:rsidRPr="000F4E7E" w:rsidRDefault="000412C7" w:rsidP="00557EF2">
            <w:pPr>
              <w:spacing w:before="0" w:after="0" w:line="240" w:lineRule="auto"/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0F4E7E">
              <w:rPr>
                <w:rFonts w:ascii="Times New Roman" w:hAnsi="Times New Roman"/>
                <w:sz w:val="21"/>
                <w:szCs w:val="21"/>
              </w:rPr>
              <w:t>F: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057C3DE3" w14:textId="77777777" w:rsidR="000412C7" w:rsidRPr="000F4E7E" w:rsidRDefault="000412C7" w:rsidP="00557EF2">
            <w:pPr>
              <w:spacing w:before="0" w:after="0"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0F4E7E">
              <w:rPr>
                <w:rFonts w:ascii="Times New Roman" w:hAnsi="Times New Roman"/>
                <w:sz w:val="21"/>
                <w:szCs w:val="21"/>
              </w:rPr>
              <w:t>GTATCCCGCCAGGTAGCA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A5ED2EF" w14:textId="77777777" w:rsidR="000412C7" w:rsidRPr="000F4E7E" w:rsidRDefault="000412C7" w:rsidP="00557EF2">
            <w:pPr>
              <w:widowControl/>
              <w:spacing w:before="0"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 w:rsidRPr="000F4E7E">
              <w:rPr>
                <w:rFonts w:ascii="Times New Roman" w:hAnsi="Times New Roman" w:hint="eastAsia"/>
                <w:color w:val="000000"/>
                <w:kern w:val="0"/>
                <w:sz w:val="21"/>
                <w:szCs w:val="21"/>
              </w:rPr>
              <w:t>153</w:t>
            </w:r>
          </w:p>
        </w:tc>
      </w:tr>
      <w:tr w:rsidR="000412C7" w:rsidRPr="000F4E7E" w14:paraId="7228C49D" w14:textId="77777777" w:rsidTr="000412C7">
        <w:trPr>
          <w:trHeight w:val="20"/>
          <w:jc w:val="center"/>
        </w:trPr>
        <w:tc>
          <w:tcPr>
            <w:tcW w:w="114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1C4BD8C" w14:textId="77777777" w:rsidR="000412C7" w:rsidRPr="000F4E7E" w:rsidRDefault="000412C7" w:rsidP="00557EF2">
            <w:pPr>
              <w:widowControl/>
              <w:spacing w:before="0" w:after="0" w:line="240" w:lineRule="auto"/>
              <w:jc w:val="center"/>
              <w:rPr>
                <w:rFonts w:ascii="Times New Roman" w:hAnsi="Times New Roman"/>
                <w:i/>
                <w:sz w:val="21"/>
                <w:szCs w:val="21"/>
              </w:rPr>
            </w:pPr>
          </w:p>
        </w:tc>
        <w:tc>
          <w:tcPr>
            <w:tcW w:w="226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3A85289" w14:textId="77777777" w:rsidR="000412C7" w:rsidRPr="000F4E7E" w:rsidRDefault="000412C7" w:rsidP="00557EF2">
            <w:pPr>
              <w:widowControl/>
              <w:spacing w:before="0" w:after="0" w:line="240" w:lineRule="auto"/>
              <w:jc w:val="center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B735832" w14:textId="77777777" w:rsidR="000412C7" w:rsidRPr="000F4E7E" w:rsidRDefault="000412C7" w:rsidP="00557EF2">
            <w:pPr>
              <w:spacing w:before="0" w:after="0" w:line="240" w:lineRule="auto"/>
              <w:jc w:val="right"/>
              <w:rPr>
                <w:rFonts w:ascii="Times New Roman" w:hAnsi="Times New Roman"/>
                <w:sz w:val="21"/>
                <w:szCs w:val="21"/>
              </w:rPr>
            </w:pPr>
            <w:r w:rsidRPr="000F4E7E">
              <w:rPr>
                <w:rFonts w:ascii="Times New Roman" w:hAnsi="Times New Roman"/>
                <w:sz w:val="21"/>
                <w:szCs w:val="21"/>
              </w:rPr>
              <w:t>R: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330B3B79" w14:textId="77777777" w:rsidR="000412C7" w:rsidRPr="000F4E7E" w:rsidRDefault="000412C7" w:rsidP="00557EF2">
            <w:pPr>
              <w:spacing w:before="0" w:after="0"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0F4E7E">
              <w:rPr>
                <w:rFonts w:ascii="Times New Roman" w:hAnsi="Times New Roman"/>
                <w:sz w:val="21"/>
                <w:szCs w:val="21"/>
              </w:rPr>
              <w:t>GGGAGGACTGGAGGCACT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0F56B78" w14:textId="77777777" w:rsidR="000412C7" w:rsidRPr="000F4E7E" w:rsidRDefault="000412C7" w:rsidP="00557EF2">
            <w:pPr>
              <w:widowControl/>
              <w:spacing w:before="0"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</w:p>
        </w:tc>
      </w:tr>
    </w:tbl>
    <w:p w14:paraId="210BBC10" w14:textId="77777777" w:rsidR="00C27A8B" w:rsidRPr="0028605F" w:rsidRDefault="00C27A8B" w:rsidP="001744B1">
      <w:pPr>
        <w:rPr>
          <w:sz w:val="28"/>
          <w:szCs w:val="28"/>
        </w:rPr>
      </w:pPr>
    </w:p>
    <w:sectPr w:rsidR="00C27A8B" w:rsidRPr="0028605F" w:rsidSect="00B0266E">
      <w:pgSz w:w="11906" w:h="16838"/>
      <w:pgMar w:top="1440" w:right="1800" w:bottom="1440" w:left="1418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482ABD3" w14:textId="77777777" w:rsidR="00F76684" w:rsidRDefault="00F76684" w:rsidP="00631E3D">
      <w:r>
        <w:separator/>
      </w:r>
    </w:p>
  </w:endnote>
  <w:endnote w:type="continuationSeparator" w:id="0">
    <w:p w14:paraId="3687ECA7" w14:textId="77777777" w:rsidR="00F76684" w:rsidRDefault="00F76684" w:rsidP="00631E3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Sans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D32E74D" w14:textId="77777777" w:rsidR="00F76684" w:rsidRDefault="00F76684" w:rsidP="00631E3D">
      <w:r>
        <w:separator/>
      </w:r>
    </w:p>
  </w:footnote>
  <w:footnote w:type="continuationSeparator" w:id="0">
    <w:p w14:paraId="7C928F5A" w14:textId="77777777" w:rsidR="00F76684" w:rsidRDefault="00F76684" w:rsidP="00631E3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9D77CE"/>
    <w:rsid w:val="00012344"/>
    <w:rsid w:val="00027FF2"/>
    <w:rsid w:val="000412C7"/>
    <w:rsid w:val="00050CCA"/>
    <w:rsid w:val="00093B32"/>
    <w:rsid w:val="000B6FED"/>
    <w:rsid w:val="000D3233"/>
    <w:rsid w:val="000F4E7E"/>
    <w:rsid w:val="001170FD"/>
    <w:rsid w:val="00150145"/>
    <w:rsid w:val="00165146"/>
    <w:rsid w:val="001744B1"/>
    <w:rsid w:val="001902E1"/>
    <w:rsid w:val="0019165F"/>
    <w:rsid w:val="001A5502"/>
    <w:rsid w:val="001D5A71"/>
    <w:rsid w:val="001F1F3A"/>
    <w:rsid w:val="00210544"/>
    <w:rsid w:val="00223446"/>
    <w:rsid w:val="002761D1"/>
    <w:rsid w:val="002806E5"/>
    <w:rsid w:val="0028605F"/>
    <w:rsid w:val="00294EDB"/>
    <w:rsid w:val="002A60DA"/>
    <w:rsid w:val="002B461F"/>
    <w:rsid w:val="002F193A"/>
    <w:rsid w:val="0035511F"/>
    <w:rsid w:val="003D58C0"/>
    <w:rsid w:val="003D7983"/>
    <w:rsid w:val="003F49F0"/>
    <w:rsid w:val="00436468"/>
    <w:rsid w:val="004444DB"/>
    <w:rsid w:val="0045060F"/>
    <w:rsid w:val="004558FF"/>
    <w:rsid w:val="00455F5F"/>
    <w:rsid w:val="004F1C34"/>
    <w:rsid w:val="00536746"/>
    <w:rsid w:val="00557703"/>
    <w:rsid w:val="0057186B"/>
    <w:rsid w:val="00594702"/>
    <w:rsid w:val="005B38E3"/>
    <w:rsid w:val="006120BA"/>
    <w:rsid w:val="00631E3D"/>
    <w:rsid w:val="00665D21"/>
    <w:rsid w:val="006870E4"/>
    <w:rsid w:val="006A070D"/>
    <w:rsid w:val="006B28D0"/>
    <w:rsid w:val="006B7735"/>
    <w:rsid w:val="006C2FBD"/>
    <w:rsid w:val="00733AD6"/>
    <w:rsid w:val="00772980"/>
    <w:rsid w:val="00777940"/>
    <w:rsid w:val="007E18B7"/>
    <w:rsid w:val="0084328B"/>
    <w:rsid w:val="00852E34"/>
    <w:rsid w:val="008664F3"/>
    <w:rsid w:val="00905FC7"/>
    <w:rsid w:val="009479A7"/>
    <w:rsid w:val="00950EFF"/>
    <w:rsid w:val="00977C2E"/>
    <w:rsid w:val="009902B1"/>
    <w:rsid w:val="009D634A"/>
    <w:rsid w:val="009D77CE"/>
    <w:rsid w:val="009F5B85"/>
    <w:rsid w:val="00A53FC4"/>
    <w:rsid w:val="00A569F6"/>
    <w:rsid w:val="00A60568"/>
    <w:rsid w:val="00A62095"/>
    <w:rsid w:val="00A62CBC"/>
    <w:rsid w:val="00A650E5"/>
    <w:rsid w:val="00A800C8"/>
    <w:rsid w:val="00A803AE"/>
    <w:rsid w:val="00A804AB"/>
    <w:rsid w:val="00AB0AF0"/>
    <w:rsid w:val="00AB6EAD"/>
    <w:rsid w:val="00AC5B09"/>
    <w:rsid w:val="00AF09EF"/>
    <w:rsid w:val="00B01713"/>
    <w:rsid w:val="00B0266E"/>
    <w:rsid w:val="00B10BEE"/>
    <w:rsid w:val="00B4565B"/>
    <w:rsid w:val="00B84259"/>
    <w:rsid w:val="00B9597F"/>
    <w:rsid w:val="00BA2C18"/>
    <w:rsid w:val="00C00E44"/>
    <w:rsid w:val="00C27A8B"/>
    <w:rsid w:val="00C46FD6"/>
    <w:rsid w:val="00C606DC"/>
    <w:rsid w:val="00C6665D"/>
    <w:rsid w:val="00CE7C38"/>
    <w:rsid w:val="00CF1546"/>
    <w:rsid w:val="00D305D9"/>
    <w:rsid w:val="00DB7C1C"/>
    <w:rsid w:val="00DC58E7"/>
    <w:rsid w:val="00E1445E"/>
    <w:rsid w:val="00E361C7"/>
    <w:rsid w:val="00E51474"/>
    <w:rsid w:val="00E64523"/>
    <w:rsid w:val="00EA0777"/>
    <w:rsid w:val="00EB7735"/>
    <w:rsid w:val="00F557FD"/>
    <w:rsid w:val="00F76684"/>
    <w:rsid w:val="00F77FA5"/>
    <w:rsid w:val="00F905C9"/>
    <w:rsid w:val="00FA3C45"/>
    <w:rsid w:val="00FC7A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0F63968"/>
  <w15:docId w15:val="{32B3D541-B848-4CF1-8EDC-AED148249B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55F5F"/>
    <w:pPr>
      <w:widowControl w:val="0"/>
      <w:spacing w:before="120" w:after="120" w:line="360" w:lineRule="auto"/>
      <w:jc w:val="both"/>
    </w:pPr>
    <w:rPr>
      <w:rFonts w:ascii="Calibri" w:eastAsia="宋体" w:hAnsi="Calibri" w:cs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31E3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before="0" w:after="0" w:line="240" w:lineRule="auto"/>
      <w:jc w:val="center"/>
    </w:pPr>
    <w:rPr>
      <w:rFonts w:ascii="Times New Roman" w:eastAsiaTheme="minorEastAsia" w:hAnsi="Times New Roman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31E3D"/>
    <w:rPr>
      <w:rFonts w:ascii="Times New Roman" w:hAnsi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31E3D"/>
    <w:pPr>
      <w:tabs>
        <w:tab w:val="center" w:pos="4153"/>
        <w:tab w:val="right" w:pos="8306"/>
      </w:tabs>
      <w:snapToGrid w:val="0"/>
      <w:spacing w:before="0" w:after="0" w:line="240" w:lineRule="auto"/>
      <w:jc w:val="left"/>
    </w:pPr>
    <w:rPr>
      <w:rFonts w:ascii="Times New Roman" w:eastAsiaTheme="minorEastAsia" w:hAnsi="Times New Roman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31E3D"/>
    <w:rPr>
      <w:rFonts w:ascii="Times New Roman" w:hAnsi="Times New Roman"/>
      <w:sz w:val="18"/>
      <w:szCs w:val="18"/>
    </w:rPr>
  </w:style>
  <w:style w:type="table" w:styleId="a7">
    <w:name w:val="Table Grid"/>
    <w:basedOn w:val="a1"/>
    <w:uiPriority w:val="59"/>
    <w:rsid w:val="0019165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9856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531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954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983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063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170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449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855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315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695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394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262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803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764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7</TotalTime>
  <Pages>1</Pages>
  <Words>102</Words>
  <Characters>586</Characters>
  <Application>Microsoft Office Word</Application>
  <DocSecurity>0</DocSecurity>
  <Lines>4</Lines>
  <Paragraphs>1</Paragraphs>
  <ScaleCrop>false</ScaleCrop>
  <Company>微软中国</Company>
  <LinksUpToDate>false</LinksUpToDate>
  <CharactersWithSpaces>6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Tskg0496</cp:lastModifiedBy>
  <cp:revision>97</cp:revision>
  <dcterms:created xsi:type="dcterms:W3CDTF">2017-07-29T13:41:00Z</dcterms:created>
  <dcterms:modified xsi:type="dcterms:W3CDTF">2021-04-12T08:58:00Z</dcterms:modified>
</cp:coreProperties>
</file>